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962B7" w14:textId="77777777" w:rsidR="00DB67BA" w:rsidRPr="008F6E70" w:rsidRDefault="00DB67BA" w:rsidP="00DB67BA">
      <w:pPr>
        <w:rPr>
          <w:b/>
          <w:lang w:val="en-US"/>
        </w:rPr>
      </w:pPr>
      <w:r w:rsidRPr="008F6E70">
        <w:rPr>
          <w:b/>
          <w:lang w:val="en-US"/>
        </w:rPr>
        <w:t>Letter to the Sponsor:</w:t>
      </w:r>
    </w:p>
    <w:p w14:paraId="7ADCE7F5" w14:textId="77777777" w:rsidR="00DB67BA" w:rsidRPr="008F6E70" w:rsidRDefault="00DB67BA" w:rsidP="00DB67BA">
      <w:pPr>
        <w:rPr>
          <w:lang w:val="en-US"/>
        </w:rPr>
      </w:pPr>
    </w:p>
    <w:p w14:paraId="07BBAE46" w14:textId="77777777" w:rsidR="00DB67BA" w:rsidRPr="008F6E70" w:rsidRDefault="00DB67BA" w:rsidP="00DB67BA">
      <w:pPr>
        <w:rPr>
          <w:lang w:val="en-US"/>
        </w:rPr>
      </w:pPr>
      <w:r w:rsidRPr="008F6E70">
        <w:rPr>
          <w:lang w:val="en-US"/>
        </w:rPr>
        <w:t>Dear XXX,</w:t>
      </w:r>
    </w:p>
    <w:p w14:paraId="4619681B" w14:textId="77777777" w:rsidR="00DB67BA" w:rsidRPr="008F6E70" w:rsidRDefault="00DB67BA" w:rsidP="00DB67BA">
      <w:pPr>
        <w:rPr>
          <w:lang w:val="en-US"/>
        </w:rPr>
      </w:pPr>
      <w:r w:rsidRPr="008F6E70">
        <w:rPr>
          <w:lang w:val="en-US"/>
        </w:rPr>
        <w:t xml:space="preserve">I am a PhD student at Rennes 1 University working in Rennes Clinical Research Investigation Center (CIC </w:t>
      </w:r>
      <w:proofErr w:type="spellStart"/>
      <w:r w:rsidRPr="008F6E70">
        <w:rPr>
          <w:lang w:val="en-US"/>
        </w:rPr>
        <w:t>Inserm</w:t>
      </w:r>
      <w:proofErr w:type="spellEnd"/>
      <w:r w:rsidRPr="008F6E70">
        <w:rPr>
          <w:lang w:val="en-US"/>
        </w:rPr>
        <w:t xml:space="preserve"> 1414) under the supervision of Florian </w:t>
      </w:r>
      <w:proofErr w:type="spellStart"/>
      <w:r w:rsidRPr="008F6E70">
        <w:rPr>
          <w:lang w:val="en-US"/>
        </w:rPr>
        <w:t>Naudet</w:t>
      </w:r>
      <w:proofErr w:type="spellEnd"/>
      <w:r w:rsidRPr="008F6E70">
        <w:rPr>
          <w:lang w:val="en-US"/>
        </w:rPr>
        <w:t xml:space="preserve"> (MD, PhD). My research team and I are interested in re-analyzing the primary outcomes of main studies submitted to the EMA. </w:t>
      </w:r>
    </w:p>
    <w:p w14:paraId="57BBA1E2" w14:textId="77777777" w:rsidR="00DB67BA" w:rsidRPr="008F6E70" w:rsidRDefault="00DB67BA" w:rsidP="00DB67BA">
      <w:pPr>
        <w:rPr>
          <w:lang w:val="en-GB"/>
        </w:rPr>
      </w:pPr>
      <w:r w:rsidRPr="008F6E70">
        <w:rPr>
          <w:lang w:val="en-US"/>
        </w:rPr>
        <w:t xml:space="preserve">Your study ‘XXXX’ reported in the EPAR “XXX” is one such trial and has been selected for re-analysis. Therefore, I would greatly appreciate if you could share the following documents from the trial with us: </w:t>
      </w:r>
      <w:bookmarkStart w:id="0" w:name="_Hlk2548847"/>
      <w:r w:rsidRPr="008F6E70">
        <w:rPr>
          <w:lang w:val="en-GB"/>
        </w:rPr>
        <w:t>1) IPD, 2) data analysis plan, 3) unpublished and/or published study protocol with any date-stamped</w:t>
      </w:r>
      <w:r w:rsidRPr="008F6E70" w:rsidDel="00D039C2">
        <w:rPr>
          <w:lang w:val="en-GB"/>
        </w:rPr>
        <w:t xml:space="preserve"> </w:t>
      </w:r>
      <w:r w:rsidRPr="008F6E70">
        <w:rPr>
          <w:lang w:val="en-GB"/>
        </w:rPr>
        <w:t>amendments, 4) all the following dates: date of the last visit of the last patient, date of database lock (if available) and date of study unblinding, and 5) unpublished and/or published (scientific article) study reports.</w:t>
      </w:r>
    </w:p>
    <w:bookmarkEnd w:id="0"/>
    <w:p w14:paraId="543E3F48" w14:textId="77777777" w:rsidR="00DB67BA" w:rsidRPr="008F6E70" w:rsidRDefault="00DB67BA" w:rsidP="00DB67BA">
      <w:pPr>
        <w:rPr>
          <w:lang w:val="en-US"/>
        </w:rPr>
      </w:pPr>
      <w:r w:rsidRPr="008F6E70">
        <w:rPr>
          <w:lang w:val="en-GB"/>
        </w:rPr>
        <w:t>Sharing in form of the Standard Tabulation Data Model (STDM) developed by the Clinical Data International Standard Consortium is welcome but not mandatory.</w:t>
      </w:r>
    </w:p>
    <w:p w14:paraId="730E815F" w14:textId="77777777" w:rsidR="00DB67BA" w:rsidRPr="008F6E70" w:rsidRDefault="00DB67BA" w:rsidP="00DB67BA">
      <w:pPr>
        <w:rPr>
          <w:lang w:val="en-US"/>
        </w:rPr>
      </w:pPr>
      <w:r w:rsidRPr="008F6E70">
        <w:rPr>
          <w:lang w:val="en-US"/>
        </w:rPr>
        <w:t xml:space="preserve">If you cannot share any of these data, please indicate the reason for not sharing. </w:t>
      </w:r>
    </w:p>
    <w:p w14:paraId="0E862003" w14:textId="77777777" w:rsidR="00DB67BA" w:rsidRPr="008F6E70" w:rsidRDefault="00DB67BA" w:rsidP="00DB67BA">
      <w:pPr>
        <w:rPr>
          <w:lang w:val="en-US"/>
        </w:rPr>
      </w:pPr>
      <w:r w:rsidRPr="008F6E70">
        <w:rPr>
          <w:lang w:val="en-US"/>
        </w:rPr>
        <w:t>If there are any questions do not hesitate to write to us or to consult our preregistered protocol under the following link: XXX.</w:t>
      </w:r>
    </w:p>
    <w:p w14:paraId="4A86C85D" w14:textId="77777777" w:rsidR="00DB67BA" w:rsidRPr="008F6E70" w:rsidRDefault="00DB67BA" w:rsidP="00DB67BA">
      <w:pPr>
        <w:rPr>
          <w:lang w:val="en-US"/>
        </w:rPr>
      </w:pPr>
      <w:r w:rsidRPr="008F6E70">
        <w:rPr>
          <w:lang w:val="en-US"/>
        </w:rPr>
        <w:t>Sincerely,</w:t>
      </w:r>
    </w:p>
    <w:p w14:paraId="2FC1773F" w14:textId="77777777" w:rsidR="00DB67BA" w:rsidRPr="008F6E70" w:rsidRDefault="00DB67BA" w:rsidP="00DB67BA">
      <w:pPr>
        <w:rPr>
          <w:lang w:val="en-US"/>
        </w:rPr>
      </w:pPr>
      <w:r w:rsidRPr="008F6E70">
        <w:rPr>
          <w:lang w:val="en-US"/>
        </w:rPr>
        <w:t>Jeanne Gaba</w:t>
      </w:r>
    </w:p>
    <w:p w14:paraId="2C086F19" w14:textId="77777777" w:rsidR="00DB67BA" w:rsidRPr="008F6E70" w:rsidRDefault="00DB67BA" w:rsidP="00DB67BA">
      <w:pPr>
        <w:rPr>
          <w:lang w:val="en-US"/>
        </w:rPr>
      </w:pPr>
      <w:r w:rsidRPr="008F6E70">
        <w:rPr>
          <w:lang w:val="en-US"/>
        </w:rPr>
        <w:t>PhD Student,</w:t>
      </w:r>
    </w:p>
    <w:p w14:paraId="5A9AE94C" w14:textId="77777777" w:rsidR="00DB67BA" w:rsidRPr="008F6E70" w:rsidRDefault="00DB67BA" w:rsidP="00DB67BA">
      <w:pPr>
        <w:rPr>
          <w:lang w:val="fr-FR"/>
        </w:rPr>
      </w:pPr>
      <w:proofErr w:type="spellStart"/>
      <w:r w:rsidRPr="008F6E70">
        <w:rPr>
          <w:lang w:val="fr-FR"/>
        </w:rPr>
        <w:t>Univ</w:t>
      </w:r>
      <w:proofErr w:type="spellEnd"/>
      <w:r w:rsidRPr="008F6E70">
        <w:rPr>
          <w:lang w:val="fr-FR"/>
        </w:rPr>
        <w:t xml:space="preserve"> Rennes, CHU Rennes, Inserm, CIC 1414 (Centre d’Investigation Clinique de Rennes), 35000 Rennes, France</w:t>
      </w:r>
      <w:r w:rsidRPr="008F6E70" w:rsidDel="005315B6">
        <w:rPr>
          <w:lang w:val="fr-FR"/>
        </w:rPr>
        <w:t xml:space="preserve"> </w:t>
      </w:r>
    </w:p>
    <w:p w14:paraId="287FFF91" w14:textId="77777777" w:rsidR="00A203E6" w:rsidRPr="00DB67BA" w:rsidRDefault="00DB67BA">
      <w:pPr>
        <w:rPr>
          <w:lang w:val="fr-FR"/>
        </w:rPr>
      </w:pPr>
    </w:p>
    <w:sectPr w:rsidR="00A203E6" w:rsidRPr="00DB67BA" w:rsidSect="00C675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BA"/>
    <w:rsid w:val="00C675A1"/>
    <w:rsid w:val="00D00BE9"/>
    <w:rsid w:val="00DB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EFA83A"/>
  <w15:chartTrackingRefBased/>
  <w15:docId w15:val="{4B917491-8CCD-1D45-8EAC-41A5CF66A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67BA"/>
    <w:pPr>
      <w:spacing w:after="160" w:line="259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iebert</dc:creator>
  <cp:keywords/>
  <dc:description/>
  <cp:lastModifiedBy>Maximilian Siebert</cp:lastModifiedBy>
  <cp:revision>1</cp:revision>
  <dcterms:created xsi:type="dcterms:W3CDTF">2022-04-03T16:39:00Z</dcterms:created>
  <dcterms:modified xsi:type="dcterms:W3CDTF">2022-04-03T16:40:00Z</dcterms:modified>
</cp:coreProperties>
</file>